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94632" w14:textId="77777777" w:rsidR="00BB2AD0" w:rsidRDefault="00BB2AD0">
      <w:r w:rsidRPr="00BB2AD0">
        <w:rPr>
          <w:rFonts w:ascii="Calibri" w:eastAsia="Times New Roman" w:hAnsi="Calibri" w:cs="Times New Roman"/>
          <w:b/>
          <w:bCs/>
          <w:color w:val="000000"/>
        </w:rPr>
        <w:t>Table S2.</w:t>
      </w:r>
      <w:r w:rsidRPr="00BB2AD0">
        <w:rPr>
          <w:rFonts w:ascii="Calibri" w:eastAsia="Times New Roman" w:hAnsi="Calibri" w:cs="Times New Roman"/>
          <w:color w:val="000000"/>
        </w:rPr>
        <w:t xml:space="preserve"> Oligonucleotides used in this study</w:t>
      </w:r>
    </w:p>
    <w:tbl>
      <w:tblPr>
        <w:tblW w:w="12500" w:type="dxa"/>
        <w:tblInd w:w="108" w:type="dxa"/>
        <w:tblLook w:val="04A0" w:firstRow="1" w:lastRow="0" w:firstColumn="1" w:lastColumn="0" w:noHBand="0" w:noVBand="1"/>
      </w:tblPr>
      <w:tblGrid>
        <w:gridCol w:w="2983"/>
        <w:gridCol w:w="6613"/>
        <w:gridCol w:w="2904"/>
      </w:tblGrid>
      <w:tr w:rsidR="00BB2AD0" w:rsidRPr="00BB2AD0" w14:paraId="0070E274" w14:textId="77777777" w:rsidTr="002A5122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CC3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ligonucleotide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B57B4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BB2AD0">
              <w:rPr>
                <w:rFonts w:ascii="Calibri" w:eastAsia="Times New Roman" w:hAnsi="Calibri" w:cs="Times New Roman"/>
                <w:b/>
                <w:bCs/>
              </w:rPr>
              <w:t>Sequenc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8159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b/>
                <w:bCs/>
                <w:color w:val="000000"/>
              </w:rPr>
              <w:t>Cloning destination</w:t>
            </w:r>
          </w:p>
        </w:tc>
      </w:tr>
      <w:tr w:rsidR="00BB2AD0" w:rsidRPr="00BB2AD0" w14:paraId="3B13297D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303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0644+1762-Hind-f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2910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acaagcttACCGTTGCCTGGTCGATCAAG</w:t>
            </w:r>
            <w:proofErr w:type="spellEnd"/>
          </w:p>
        </w:tc>
        <w:tc>
          <w:tcPr>
            <w:tcW w:w="2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F08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C-terminal mCherry fusion plasmids</w:t>
            </w:r>
          </w:p>
        </w:tc>
      </w:tr>
      <w:tr w:rsidR="00BB2AD0" w:rsidRPr="00BB2AD0" w14:paraId="76B4DC6A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795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644-endonostop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B3C7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cgtctagaCTGCCCGCTGGAAGCTGTGCT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D26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EC54378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C48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06+48-Hind-f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7FF7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gtaaagcTTTCTCTCTGCCGGCGATG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D68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4D52B62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314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06-endnostop-Xba-r 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5E9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ctagaATTCTGGCTTTCCTGCGTG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BE3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4496AEE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1B8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10-mCh+1299-Hind-f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3DEF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cttaagctTCACGCCGAGGTCACTATT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D956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5EF1EEA4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167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10-endnostop-Xba-r 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36DB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ctctagaGTTTGTGCTGAACTTCTTCA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4B0D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53799955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A3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1011+463+-Hind-f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72A3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ctcaagcttGTCATGCTGAACGCCGTCT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D9A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70E8909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3E9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1011endonostop-Xba-r 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A62E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ctctagaGTCCTGCGCTTCCGCGGCCTG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1F4F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A5849F0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DCA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Smc00190-mCh+5800-Hind-f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E0B2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agaagcttCAACGGAGGAACGTGCCGAAG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A2E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232F1ED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388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0190_endnostop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8F2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gctctagaGCTGAAGCGCCCTGCCGCGT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4A7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BDD68DA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3F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Smc03995+629-Hind-f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60E1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aagcttAGTTCAACTACGGGCAAACG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1C2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386F4315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34C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3995_endnostop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0CDD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gttctagaGGTCGAGCGATACTTGTTTG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5A95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4616B10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3E7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950+151-Hind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34A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tgcaagcttGACAACGATGTCTGCATCGT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7AC1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BFF25EE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F89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950endnostop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1800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atctagaCTGCTGCTTGGCAGCCTTTTG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C88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3366EC8A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067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0153+151-Sal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79F0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aggtcgacTTCGACAACATTCTGCCGAA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CB84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DF2BF1E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351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0153_endnostop_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972D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ttctagaTTGGGCGGGCGCCGCAGCGCCTGCATTTG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8702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7D12C23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18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tolQ-486-SphI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EBC2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cagcatgcGTCGCAGCGTGCTTCTGAA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9CD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DE3EB69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A5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olQ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nostop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Xba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E4A8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attctagaTTGCGCGGCTTGGCGAGAA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C0A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13E43F7" w14:textId="77777777" w:rsidTr="00A438C2">
        <w:trPr>
          <w:trHeight w:val="375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C57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pal+112-Hind-f  </w:t>
            </w:r>
          </w:p>
        </w:tc>
        <w:tc>
          <w:tcPr>
            <w:tcW w:w="66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06CB3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cgtaagcttAACCTGCCGAACGATGCTG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AEB40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EF6693D" w14:textId="77777777" w:rsidTr="00A438C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54A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pal-</w:t>
            </w:r>
            <w:proofErr w:type="spellStart"/>
            <w:r w:rsidRPr="00BB2AD0">
              <w:rPr>
                <w:rFonts w:ascii="Calibri" w:eastAsia="Times New Roman" w:hAnsi="Calibri" w:cs="Times New Roman"/>
                <w:color w:val="000000"/>
              </w:rPr>
              <w:t>endnostop</w:t>
            </w:r>
            <w:proofErr w:type="spellEnd"/>
            <w:r w:rsidRPr="00BB2AD0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  <w:color w:val="000000"/>
              </w:rPr>
              <w:t>Xba</w:t>
            </w:r>
            <w:proofErr w:type="spellEnd"/>
            <w:r w:rsidRPr="00BB2AD0">
              <w:rPr>
                <w:rFonts w:ascii="Calibri" w:eastAsia="Times New Roman" w:hAnsi="Calibri" w:cs="Times New Roman"/>
                <w:color w:val="000000"/>
              </w:rPr>
              <w:t>-r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5DF5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ctctagaGCTGCCGGCGCCACCGAGCA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6A6B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7D28097E" w14:textId="77777777" w:rsidTr="00A438C2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09D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02072+3-Kpn-r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F5B42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gtaccCATACTCTCCACTCACAACTG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C0CC3" w14:textId="77777777" w:rsid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  <w:color w:val="000000"/>
              </w:rPr>
              <w:t>mVenus-RgsS</w:t>
            </w:r>
            <w:proofErr w:type="spellEnd"/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 fusion plasmid</w:t>
            </w:r>
          </w:p>
          <w:p w14:paraId="1D526637" w14:textId="77777777" w:rsidR="00BB2AD0" w:rsidRPr="00BB2AD0" w:rsidRDefault="00BB2AD0" w:rsidP="00BB2A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7F14ABA9" w14:textId="77777777" w:rsidTr="00A438C2">
        <w:trPr>
          <w:trHeight w:val="375"/>
        </w:trPr>
        <w:tc>
          <w:tcPr>
            <w:tcW w:w="2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2BD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+750-Hind-r</w:t>
            </w:r>
          </w:p>
        </w:tc>
        <w:tc>
          <w:tcPr>
            <w:tcW w:w="66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BEE1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aagcttTGACGGTTGCGACGGCAGTTC</w:t>
            </w:r>
            <w:proofErr w:type="spellEnd"/>
          </w:p>
        </w:tc>
        <w:tc>
          <w:tcPr>
            <w:tcW w:w="29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99C0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37C1C0B3" w14:textId="77777777" w:rsidTr="00BB2AD0">
        <w:trPr>
          <w:trHeight w:val="375"/>
        </w:trPr>
        <w:tc>
          <w:tcPr>
            <w:tcW w:w="9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A65C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le S2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tinued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F9F5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133290D" w14:textId="77777777" w:rsidTr="005F1B75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6DE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EGFP/mCh+1-f-Kpn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7908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gtaccATGGTGAGCAAGGGCGAGGAG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FB7A5" w14:textId="77777777" w:rsidR="00BB2AD0" w:rsidRDefault="00BB2AD0" w:rsidP="00BB2A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  <w:color w:val="000000"/>
              </w:rPr>
              <w:t>mVenus-RgsS</w:t>
            </w:r>
            <w:proofErr w:type="spellEnd"/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 fusion plasmid</w:t>
            </w:r>
          </w:p>
          <w:p w14:paraId="67952ED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EBE4E7E" w14:textId="77777777" w:rsidTr="005F1B75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B8F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del1-Eco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462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aattcGAAGCTGACGGTGCTGCTC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C3A1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1FE53F7" w14:textId="77777777" w:rsidTr="005F1B75">
        <w:trPr>
          <w:trHeight w:val="375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71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2072+4-Xba-f</w:t>
            </w:r>
          </w:p>
        </w:tc>
        <w:tc>
          <w:tcPr>
            <w:tcW w:w="6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4F37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gcatctagaGCAGACAAACAATTCGCACGA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DDCD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5D5432D" w14:textId="77777777" w:rsidTr="005F1B75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EA1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EGFP/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mCh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Xba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r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nostop</w:t>
            </w:r>
            <w:proofErr w:type="spellEnd"/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D745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actctagaCTTGTACAGCTCGTCCA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6011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76665CE" w14:textId="77777777" w:rsidTr="002A5122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CB1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1011-27-Xba-f       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1547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catctagaCACCCAGTCAAGAAGTCAACT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6A4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Depletion plasmids</w:t>
            </w:r>
          </w:p>
        </w:tc>
      </w:tr>
      <w:tr w:rsidR="00BB2AD0" w:rsidRPr="00BB2AD0" w14:paraId="09A60769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650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1011+482-Hind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CAB8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cagaagcttGAGACGGCGTTCAGCATGACG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997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39D55A5E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070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3995-27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A1F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ctctagaCCACGGTTTGAAGGTTAAGA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609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2B3EEAF" w14:textId="77777777" w:rsidTr="00BB2AD0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8AC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3995+470-Hind-r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F020A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acaagcttGCCTTGGCGTCGCGTGCAA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24B6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6A7A274" w14:textId="77777777" w:rsidTr="00926A96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3F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0644del1-Sal-f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0B6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agtcgacTCATGGACGAGCTGTCGTCGG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0206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Deletion plasmids</w:t>
            </w:r>
          </w:p>
        </w:tc>
      </w:tr>
      <w:tr w:rsidR="00BB2AD0" w:rsidRPr="00BB2AD0" w14:paraId="3FC847E1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F4D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0644del1-Xba—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890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actctagaCAATTTCGAGACCCGCGGCAA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24A4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18128BDB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64A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0644del2-Xba—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DD7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tctagAGCACTTCCCGGAAAAGTGG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12D4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5A491CB2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179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0644del2—Eco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1DD3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aattcTGCAGGCGGTCAAGAAGTTC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F526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39269613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CC5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06del1-Eco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83E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gtagaattCGTTGTTGCCGACGACGATG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BA57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0BEAAB76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2F5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06del1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1D2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cctctaGATATCTAGACACGGCTTCC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73C2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4E5949A8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8FE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06del2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858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cgtctagAGCTTTCCGACACGCCCGGCA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C51C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0B85FCB6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52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06del2-Hind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075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agaagcttAGCGCATCCGAAAGCTCGA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8C7C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046DDADF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88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10del1-Eco-f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5292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ttggaattcGCAAGGAGGATATCCCCGTT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94F8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27EB40A0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03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10del1-Xba-r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241E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catctagaTCAATCCCCGTCCGACGGACA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7E50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701BD4EA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FB6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10del2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E6D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atctagACCTTCGCTTGCCGCCTAAA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5E8A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1705C4A7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0B5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10del2-Hind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31B6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gacaagcttACACCGATGAGCGAAATCAG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058A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6AF76E0B" w14:textId="77777777" w:rsidTr="00926A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72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00190del1-Eco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E7E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aattCAAGGTCGATGGGATTCTTG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7006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174CC80E" w14:textId="77777777" w:rsidTr="00BB2AD0">
        <w:trPr>
          <w:trHeight w:val="375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9B4D" w14:textId="77777777" w:rsidR="00BB2AD0" w:rsidRPr="00BB2AD0" w:rsidRDefault="00BB2AD0" w:rsidP="00BB2AD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00190del</w:t>
            </w:r>
            <w:r>
              <w:rPr>
                <w:rFonts w:ascii="Calibri" w:eastAsia="Times New Roman" w:hAnsi="Calibri" w:cs="Times New Roman"/>
              </w:rPr>
              <w:t>1</w:t>
            </w:r>
            <w:r w:rsidRPr="00BB2AD0">
              <w:rPr>
                <w:rFonts w:ascii="Calibri" w:eastAsia="Times New Roman" w:hAnsi="Calibri" w:cs="Times New Roman"/>
              </w:rPr>
              <w:t>-Xba-r</w:t>
            </w:r>
          </w:p>
        </w:tc>
        <w:tc>
          <w:tcPr>
            <w:tcW w:w="6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3A3D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tctagaCTACTATTGCCCGATGATGG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0C11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1AB53F8A" w14:textId="77777777" w:rsidTr="00BB2AD0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911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00190del2-Xba-f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2B8B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ctagACACGCAATCGGTCTCTCGG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4FA5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2CD13C87" w14:textId="77777777" w:rsidTr="00BB2AD0">
        <w:trPr>
          <w:trHeight w:val="375"/>
        </w:trPr>
        <w:tc>
          <w:tcPr>
            <w:tcW w:w="9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359B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le S2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tinued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681E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2B9E06E9" w14:textId="77777777" w:rsidTr="00BB2AD0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BD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00190del2-Hind-r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541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aagcTTTCATGGCTACGGCATGCAC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2BD1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Deletion plasmids</w:t>
            </w:r>
          </w:p>
        </w:tc>
      </w:tr>
      <w:tr w:rsidR="00BB2AD0" w:rsidRPr="00BB2AD0" w14:paraId="6680D188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86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0950del1-Hind-f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9FDB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tgtaagcttAAAGGCGCACGCCCTTTGT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78A4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4343FBA7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456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0950del1-Xba-f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9F84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atctagaCCTGAAATCCGGTCACGGAA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590E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39A6C8F0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0F6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950del2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E00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atctagaCATTAGCTTCTCTGAGTAAA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54A0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78CCE425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E7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0950del2-Eco-r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5857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tgaaTTCGACATGTACTATTCCGT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D6BC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4F80D99A" w14:textId="77777777" w:rsidTr="005C1596">
        <w:trPr>
          <w:trHeight w:val="45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4F6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53del1-Hind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4AD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caaagctTGCGGCTTGGAATAGGCACA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E73E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7E28DCEF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D8B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53del1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A4C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gtctagATGCTCCTGTGTTGGCACG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213A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50D524DD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B2E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53del2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78A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atctagaCCAATAAGCCCTCGGGCGAA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E4B2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3B17F2C1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1BC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53del2-Eco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BE4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gttgaattcGAAGATCGAAGGCTTCGTTG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2252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79C0E7B2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A8B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del1-Eco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21D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aattcGAAGCTGACGGTGCTGCTC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BB80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0757FCD9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862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del1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8FE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tctagaCACAACTGCCTGCGTTGAAT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2F1E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04CABDE7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CBF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del2-X-f2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C0F2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cttctagaCGTATTACCGGGTCAGGATC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F32C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3D5E465C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0BB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del2-H-r3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1C87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aagcttGGCATGTGCTTCATCACCG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543F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60950634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E2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tolQdel1-Eco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09F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tcgaattcTGCAGCTTGAAGGAGAGCT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8175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5CBE0582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44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tolQdel1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7EE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ctctagaCCGAATCCAAACACCCGGCA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CC06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7B0966A1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411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tolQdel2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DD2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catctagaCGACCTCAAAGCACGGAGAC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D4FC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3DBFBD21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29E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tolQdel2-Hind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C863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ttgaagcttGTCTTCAGGTCGACGTCGTT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960EB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5EB57C41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605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pal_del1-Eco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FDF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gctgaattcACACCTCTCCCTCCTATTCG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C4DF4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7D0EC96F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B9E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pal_del1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C40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tgtctagaCGGGTCTCCTTGAGAAGTGT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DD9E4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1BBBF68F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A2E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pal_del2-Xba-f</w:t>
            </w:r>
          </w:p>
        </w:tc>
        <w:tc>
          <w:tcPr>
            <w:tcW w:w="6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3F7FC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ttctagaGGCAGCTGATTATTCGGCATA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6FB8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69337366" w14:textId="77777777" w:rsidTr="005C1596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8C3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pal_del2-Hind-r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86D42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aaagcttCTCGTCGAAAATGATCTGCC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5CDC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B2AD0" w:rsidRPr="00BB2AD0" w14:paraId="79CEA611" w14:textId="77777777" w:rsidTr="00C61C16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0DC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0644-432-Xba-f      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0A9E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ctagaTGGTTCGATGCTGCGCTGG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3646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Complementation plasmids</w:t>
            </w:r>
          </w:p>
        </w:tc>
      </w:tr>
      <w:tr w:rsidR="00BB2AD0" w:rsidRPr="00BB2AD0" w14:paraId="17E84328" w14:textId="77777777" w:rsidTr="00BB2AD0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5C94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644end-Nco-r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82A7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gtcccatggCTACTGCCCGCTGGAAGCTG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230D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9E44B69" w14:textId="77777777" w:rsidTr="00BB2AD0">
        <w:trPr>
          <w:trHeight w:val="375"/>
        </w:trPr>
        <w:tc>
          <w:tcPr>
            <w:tcW w:w="9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51EF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le S2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tinued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19D8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C65171B" w14:textId="77777777" w:rsidTr="000614EE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43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PSMc04006_Eco_fwd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CB63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ATATGAATTCTGGTCGGCAACCAGCACGA</w:t>
            </w:r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62B3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Complementation plasmids</w:t>
            </w:r>
          </w:p>
        </w:tc>
      </w:tr>
      <w:tr w:rsidR="00BB2AD0" w:rsidRPr="00BB2AD0" w14:paraId="0CBADB0C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21C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06_Mlu_rev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0A74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ATATACGCGTTCAATTCTGGCTTTCCTGCGT</w:t>
            </w:r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D726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BBEEE98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17F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10-400-Spe 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EA9A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actagtGGAAGGCCGTCTGGAGAACG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EA78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55F8AEF2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084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10-stop-Nco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F259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ctccatggTCAGTTTGTGCTGAACTTCTTCA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23E3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7E3A0CA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6F4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90-500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4D55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ctagaGCACACACTTTCCTCATCCC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89A4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4548205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6B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90stop-Not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255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cggccgcTCAGCTGAAGCGCCCTGCCGCG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E87EC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5A384AF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B89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950+1-Nde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2F46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ctcatATGATCTTCAAGTCGAACTTCA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6714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03388F2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FEA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950-stop-Kpn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EE5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tccggtaccTTACTGCTGCTTGGCAGCCT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13BE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E7AC74E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42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53+1-Nde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F5F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catATGAACAAATTCGCAGGTCTTG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6C796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590667A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AF1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53stop-Kpn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6B2B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aggtaccGTTCGCCCGAGGGCTTATTG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305C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01B6829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13F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-400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973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ctagaTCTTGATCTGTCCTCAGTC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C1B2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7162CCAE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CC6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-stop-Nco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A622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cttccatggttATTTCGTTACCAGGCAGCTTC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3D22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59081ED2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223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tolQ+1-Nde-f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4DE0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tcatATGGAACAGGTTGGATTGGC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D61C4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8B9BF11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334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olQ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stop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Kpn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2441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gcggtaccTTATTGCGCGGCTTGGCGA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A18E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51DB0F1C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9A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pal+1-Nde-f     </w:t>
            </w:r>
          </w:p>
        </w:tc>
        <w:tc>
          <w:tcPr>
            <w:tcW w:w="66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562AA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ctacatATGAGCCGAATTGACACCCC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E896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A1A6D80" w14:textId="77777777" w:rsidTr="000614EE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905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pal_stop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Kpn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r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069E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gtaccTCAGCTGCCGGCGCCACCGA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B09F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31C8EE4" w14:textId="77777777" w:rsidTr="00FE3C62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8B6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0644+1-Xba-f        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B1E2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tgtctagaATGGCGGATTTTGTTGCAGTT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1433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Overexpression plasmids</w:t>
            </w:r>
          </w:p>
        </w:tc>
      </w:tr>
      <w:tr w:rsidR="00BB2AD0" w:rsidRPr="00BB2AD0" w14:paraId="33495813" w14:textId="77777777" w:rsidTr="00FE3C6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89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Smc00644end-Kpn-r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FA2F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tgtcggtacCTACTGCCCGCTGGAAGCTG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B8C7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0BFD7F8" w14:textId="77777777" w:rsidTr="00FE3C6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16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06+1-Xba-f 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FBCD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tctctagaATGACGTTTGGATCCATCCT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D2DB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C1E4179" w14:textId="77777777" w:rsidTr="00FE3C6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CB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4006_stop-Hind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6E39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gcaagctTCAATTCTGGCTTTCCTGCG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6419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13A090F" w14:textId="77777777" w:rsidTr="00FE3C6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AB1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1011+1-Xba-f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9FC3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ttatctagaATGCGTCTCCGTCTTCGTAT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E0E5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3EFE7B74" w14:textId="77777777" w:rsidTr="00BB2AD0">
        <w:trPr>
          <w:trHeight w:val="375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74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1011stop-Kpn-r      </w:t>
            </w:r>
          </w:p>
        </w:tc>
        <w:tc>
          <w:tcPr>
            <w:tcW w:w="66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D8FF0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gtcggtaccTCAGTCCTGCGCTTCCGC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BCD9D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E0CA59F" w14:textId="77777777" w:rsidTr="00BB2AD0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E34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90+1-Xba-f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55E2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atctagaATGGCGACGAAGAAGACCAA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AC03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3D659AD9" w14:textId="77777777" w:rsidTr="00BB2AD0">
        <w:trPr>
          <w:trHeight w:val="375"/>
        </w:trPr>
        <w:tc>
          <w:tcPr>
            <w:tcW w:w="9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A7B9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le S2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tinued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4E80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F911D28" w14:textId="77777777" w:rsidTr="00F42B5A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55E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90_stop-Kpn-r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DF1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gcggtaccTCAGCTGAAGCGCCCTGCCGCGT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9D44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Overexpression plasmids</w:t>
            </w:r>
          </w:p>
        </w:tc>
      </w:tr>
      <w:tr w:rsidR="00BB2AD0" w:rsidRPr="00BB2AD0" w14:paraId="5DFF2822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42F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Smc03995+1-Xba-f 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D3FB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tctctagaATGGTAATCCGCTCTCTCCT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133D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538DCD4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69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3995_stop-Kpn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981A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tgtggtaccTCAGGTCGAGCGATACTTGT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0CF9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9EDE61E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65F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950+1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84D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ctctagaATGATCTTCAAGTCGAACTTCA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2BF9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660D034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EF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950-stop-Kpn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BFC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tccggtaccTTACTGCTGCTTGGCAGCCTT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43BA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08E2DE8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3BA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SMc00153+1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C2FB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ctagaATGAACAAATTCGCAGGTCTTG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F10A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DFC5AAC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FE5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53stop-Kpn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0258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aggtaccGTTCGCCCGAGGGCTTATTG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6C2CB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76C9C4F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4B6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+1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97B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ctctagaATGGCAGACAAACAATTCGCA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62694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CE3EC1B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74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-stop-Kpn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2B4D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gacggtaccGTTTATTTCGTTACCAGGCAG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122E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3516122F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7D8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olQ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stop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Kpn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r</w:t>
            </w:r>
          </w:p>
        </w:tc>
        <w:tc>
          <w:tcPr>
            <w:tcW w:w="66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0DAD4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gcggtaccTTATTGCGCGGCTTGGCGAG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EA6E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BC5EC74" w14:textId="77777777" w:rsidTr="00F42B5A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713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tolQ+1-Xba-f    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8F4A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tctagaATGGAACAGGTTGGATTGGCC</w:t>
            </w:r>
            <w:proofErr w:type="spellEnd"/>
          </w:p>
        </w:tc>
        <w:tc>
          <w:tcPr>
            <w:tcW w:w="2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F373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5CBA40FF" w14:textId="77777777" w:rsidTr="002A5122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62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0644+1-Xba-g-f      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895E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tgtctagagATGGCGGATTTTGTTGCAGTT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01A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Bacterial two-hybrid plasmids</w:t>
            </w:r>
          </w:p>
        </w:tc>
      </w:tr>
      <w:tr w:rsidR="00BB2AD0" w:rsidRPr="00BB2AD0" w14:paraId="0E2A0285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69C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Smc00644end-Kpn-r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3BE4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tgtcggtacCTACTGCCCGCTGGAAGCTGT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9DB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700ABD7F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730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+3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645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gcatctagaGGCAGACAAACAATTCGCACG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1B85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24F6B5E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8B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-stop-Kpn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272F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gacggtaccGTTTATTTCGTTACCAGGCAG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1AEE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AE0D726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EFB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90+3-Xba-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B91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aatctagaGGCGACGAAGAAGACCAACGA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9CB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1B16A8F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A8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190_stop-Kpn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975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gcggtaccTCAGCTGAAGCGCCCTGCCGCGT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D27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A16C4B7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AF3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tolQ+1-Xba-f    </w:t>
            </w:r>
          </w:p>
        </w:tc>
        <w:tc>
          <w:tcPr>
            <w:tcW w:w="66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BAA9F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tctagaATGGAACAGGTTGGATTGG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17474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96FF404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6A5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olQ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nostop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Kpn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r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E290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atggtaccTGCGCGGCTTGGCGAGAAG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8068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DE3F3B7" w14:textId="77777777" w:rsidTr="002A5122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82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pCH14-BamNcoNotPacMluSpe-r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B9FB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gatccatggcggccgcttaattaacgcgtactagtGGCGTTCGTCACTCGTTTGGC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B234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pGCH14</w:t>
            </w:r>
          </w:p>
        </w:tc>
      </w:tr>
      <w:tr w:rsidR="00BB2AD0" w:rsidRPr="00BB2AD0" w14:paraId="20EE3B8D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866D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pCH14-Eco-f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6E05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TTACGAATTCGAGCTCGGTAC</w:t>
            </w:r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9FE5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FB8ADF3" w14:textId="77777777" w:rsidTr="00BB2AD0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46B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1011+82-Bam-f       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F7F68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gaaggatccGATCCGACTGACGCCTTCAAGA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96731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  <w:color w:val="000000"/>
              </w:rPr>
              <w:t>RgsD</w:t>
            </w:r>
            <w:proofErr w:type="spellEnd"/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 protein expression plasmid</w:t>
            </w:r>
          </w:p>
        </w:tc>
      </w:tr>
      <w:tr w:rsidR="00BB2AD0" w:rsidRPr="00BB2AD0" w14:paraId="154D233C" w14:textId="77777777" w:rsidTr="00BB2AD0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1387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1011stop-Pst-r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7EA2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gtcctgcagTCAGTCCTGCGCTTCCGCG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D9D6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33BA2C68" w14:textId="77777777" w:rsidTr="00BB2AD0">
        <w:trPr>
          <w:trHeight w:val="375"/>
        </w:trPr>
        <w:tc>
          <w:tcPr>
            <w:tcW w:w="9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D76F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le S2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tinued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97DC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1EA8858F" w14:textId="77777777" w:rsidTr="00BB2AD0">
        <w:trPr>
          <w:trHeight w:val="375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5CCA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 xml:space="preserve">Smc00644+1762-Eco-f     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25E0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acgaattcACCGTTGCCTGGTCGATCAAG</w:t>
            </w:r>
            <w:proofErr w:type="spellEnd"/>
          </w:p>
        </w:tc>
        <w:tc>
          <w:tcPr>
            <w:tcW w:w="29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BE895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2AD0">
              <w:rPr>
                <w:rFonts w:ascii="Calibri" w:eastAsia="Times New Roman" w:hAnsi="Calibri" w:cs="Times New Roman"/>
                <w:color w:val="000000"/>
              </w:rPr>
              <w:t>C-terminal FLAG fusion plasmids</w:t>
            </w:r>
          </w:p>
        </w:tc>
      </w:tr>
      <w:tr w:rsidR="00BB2AD0" w:rsidRPr="00BB2AD0" w14:paraId="01E5F416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919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0644-endonostop-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65B7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cgtctagaCTGCCCGCTGGAAGCTGTGCT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FEFF8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79AF8B86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8E3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06-endnostop-Xba-r 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8A90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ctagaATTCTGGCTTTCCTGCGTG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81C39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457FB12A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853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Smc04006+48-Eco-f   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AB03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gtagaaTTCTCTCTGCCGGCGATG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6509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66DB682B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6416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_endnostopXba-r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872F0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ccttctagaTTTCGTTACCAGGCAGCTT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E3DF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2FA7EFD6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321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>Smc02072+1867-Eco—f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712A5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atatgaattcGGCAGCAACGCGGTGCTTT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31FCE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B9675A3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C1F4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B2AD0">
              <w:rPr>
                <w:rFonts w:ascii="Calibri" w:eastAsia="Times New Roman" w:hAnsi="Calibri" w:cs="Times New Roman"/>
              </w:rPr>
              <w:t xml:space="preserve">tolQ+1-Nde-f    </w:t>
            </w:r>
          </w:p>
        </w:tc>
        <w:tc>
          <w:tcPr>
            <w:tcW w:w="6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585FB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attcatATGGAACAGGTTGGATTGGCC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1CDF2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AD0" w:rsidRPr="00BB2AD0" w14:paraId="0BD93052" w14:textId="77777777" w:rsidTr="002A5122">
        <w:trPr>
          <w:trHeight w:val="375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B4F3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tolQ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nostop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</w:t>
            </w:r>
            <w:proofErr w:type="spellStart"/>
            <w:r w:rsidRPr="00BB2AD0">
              <w:rPr>
                <w:rFonts w:ascii="Calibri" w:eastAsia="Times New Roman" w:hAnsi="Calibri" w:cs="Times New Roman"/>
              </w:rPr>
              <w:t>Xba</w:t>
            </w:r>
            <w:proofErr w:type="spellEnd"/>
            <w:r w:rsidRPr="00BB2AD0">
              <w:rPr>
                <w:rFonts w:ascii="Calibri" w:eastAsia="Times New Roman" w:hAnsi="Calibri" w:cs="Times New Roman"/>
              </w:rPr>
              <w:t>-r</w:t>
            </w: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993BC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B2AD0">
              <w:rPr>
                <w:rFonts w:ascii="Calibri" w:eastAsia="Times New Roman" w:hAnsi="Calibri" w:cs="Times New Roman"/>
              </w:rPr>
              <w:t>gaattctagaTTGCGCGGCTTGGCGAGAA</w:t>
            </w:r>
            <w:proofErr w:type="spellEnd"/>
          </w:p>
        </w:tc>
        <w:tc>
          <w:tcPr>
            <w:tcW w:w="2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57BBF" w14:textId="77777777" w:rsidR="00BB2AD0" w:rsidRPr="00BB2AD0" w:rsidRDefault="00BB2AD0" w:rsidP="002A5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61F7CC7" w14:textId="77777777" w:rsidR="00BB2AD0" w:rsidRDefault="00BB2AD0"/>
    <w:p w14:paraId="2102A09B" w14:textId="77777777" w:rsidR="00BB2AD0" w:rsidRDefault="00BB2AD0"/>
    <w:sectPr w:rsidR="00BB2AD0" w:rsidSect="00BB2A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2AD0"/>
    <w:rsid w:val="00981B4E"/>
    <w:rsid w:val="00A438C2"/>
    <w:rsid w:val="00BB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857E8"/>
  <w15:docId w15:val="{02BA6643-E063-47BF-853B-8DC335DA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59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5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veta Krol</dc:creator>
  <cp:lastModifiedBy>beckerae@staff.uni-marburg.de</cp:lastModifiedBy>
  <cp:revision>2</cp:revision>
  <dcterms:created xsi:type="dcterms:W3CDTF">2020-01-30T17:01:00Z</dcterms:created>
  <dcterms:modified xsi:type="dcterms:W3CDTF">2020-05-21T08:37:00Z</dcterms:modified>
</cp:coreProperties>
</file>